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017A" w:rsidRDefault="005F017A" w:rsidP="00842576"/>
    <w:p w:rsidR="00093A4B" w:rsidRDefault="00093A4B" w:rsidP="00842576"/>
    <w:p w:rsidR="00093A4B" w:rsidRDefault="00093A4B" w:rsidP="00842576"/>
    <w:p w:rsidR="00093A4B" w:rsidRDefault="00093A4B" w:rsidP="00842576"/>
    <w:p w:rsidR="00455504" w:rsidRDefault="00455504" w:rsidP="00842576"/>
    <w:p w:rsidR="00455504" w:rsidRDefault="00455504" w:rsidP="00842576"/>
    <w:p w:rsidR="00F01B7A" w:rsidRPr="00842576" w:rsidRDefault="00842576" w:rsidP="00842576">
      <w:pPr>
        <w:rPr>
          <w:sz w:val="36"/>
          <w:szCs w:val="36"/>
        </w:rPr>
      </w:pPr>
      <w:proofErr w:type="spellStart"/>
      <w:r w:rsidRPr="00842576">
        <w:rPr>
          <w:sz w:val="36"/>
          <w:szCs w:val="36"/>
        </w:rPr>
        <w:t>Adherence</w:t>
      </w:r>
      <w:proofErr w:type="spellEnd"/>
      <w:r w:rsidRPr="00842576">
        <w:rPr>
          <w:sz w:val="36"/>
          <w:szCs w:val="36"/>
        </w:rPr>
        <w:t xml:space="preserve"> Survey</w:t>
      </w:r>
      <w:r w:rsidR="00F01B7A">
        <w:rPr>
          <w:sz w:val="36"/>
          <w:szCs w:val="36"/>
        </w:rPr>
        <w:t xml:space="preserve"> PCOMS</w:t>
      </w:r>
      <w:r w:rsidR="00F01B7A" w:rsidRPr="00F01B7A">
        <w:rPr>
          <w:sz w:val="36"/>
          <w:szCs w:val="36"/>
        </w:rPr>
        <w:t xml:space="preserve"> </w:t>
      </w:r>
      <w:r w:rsidR="00F01B7A">
        <w:rPr>
          <w:sz w:val="36"/>
          <w:szCs w:val="36"/>
        </w:rPr>
        <w:t>(</w:t>
      </w:r>
      <w:r w:rsidR="00F01B7A">
        <w:rPr>
          <w:sz w:val="36"/>
          <w:szCs w:val="36"/>
        </w:rPr>
        <w:t>‘Beterwetermeter’</w:t>
      </w:r>
      <w:r w:rsidR="00F01B7A">
        <w:rPr>
          <w:sz w:val="36"/>
          <w:szCs w:val="36"/>
        </w:rPr>
        <w:t>)</w:t>
      </w:r>
      <w:bookmarkStart w:id="0" w:name="_GoBack"/>
      <w:bookmarkEnd w:id="0"/>
    </w:p>
    <w:p w:rsidR="00842576" w:rsidRPr="00707678" w:rsidRDefault="00842576" w:rsidP="00842576">
      <w:r>
        <w:t>F.J. van Oenen, 2010</w:t>
      </w:r>
    </w:p>
    <w:p w:rsidR="00707678" w:rsidRDefault="00707678" w:rsidP="00842576"/>
    <w:p w:rsidR="00093A4B" w:rsidRPr="00707678" w:rsidRDefault="00BB5D05" w:rsidP="00842576">
      <w:r w:rsidRPr="00707678">
        <w:t>Hoe vaak bespreek je de BWM?</w:t>
      </w:r>
    </w:p>
    <w:p w:rsidR="00093A4B" w:rsidRPr="00707678" w:rsidRDefault="00BB5D05" w:rsidP="00842576">
      <w:r w:rsidRPr="00707678">
        <w:t>(</w:t>
      </w:r>
      <w:r w:rsidR="00707678">
        <w:t>Kruis aan: b</w:t>
      </w:r>
      <w:r w:rsidR="00093A4B" w:rsidRPr="00707678">
        <w:t xml:space="preserve">ij hoeveel procent van de </w:t>
      </w:r>
      <w:r w:rsidR="009F7582" w:rsidRPr="00707678">
        <w:t>patiënten</w:t>
      </w:r>
      <w:r w:rsidR="00093A4B" w:rsidRPr="00707678">
        <w:t xml:space="preserve"> die binnenkomen met de Beterwetermeter</w:t>
      </w:r>
      <w:r w:rsidRPr="00707678">
        <w:t>formulieren</w:t>
      </w:r>
      <w:r w:rsidR="00093A4B" w:rsidRPr="00707678">
        <w:t xml:space="preserve">, bespreek je </w:t>
      </w:r>
      <w:r w:rsidRPr="00707678">
        <w:t>deze daadwerkelijk in het gesprek?)</w:t>
      </w:r>
    </w:p>
    <w:p w:rsidR="00093A4B" w:rsidRPr="00707678" w:rsidRDefault="00093A4B" w:rsidP="00842576"/>
    <w:tbl>
      <w:tblPr>
        <w:tblW w:w="0" w:type="auto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20"/>
        <w:gridCol w:w="813"/>
        <w:gridCol w:w="813"/>
        <w:gridCol w:w="813"/>
        <w:gridCol w:w="813"/>
        <w:gridCol w:w="813"/>
        <w:gridCol w:w="813"/>
        <w:gridCol w:w="813"/>
        <w:gridCol w:w="813"/>
        <w:gridCol w:w="978"/>
      </w:tblGrid>
      <w:tr w:rsidR="00093A4B" w:rsidRPr="00707678" w:rsidTr="00093A4B">
        <w:trPr>
          <w:trHeight w:val="510"/>
        </w:trPr>
        <w:tc>
          <w:tcPr>
            <w:tcW w:w="920" w:type="dxa"/>
          </w:tcPr>
          <w:p w:rsidR="00093A4B" w:rsidRPr="00707678" w:rsidRDefault="00093A4B" w:rsidP="00842576">
            <w:r w:rsidRPr="00707678">
              <w:t>10 %</w:t>
            </w:r>
          </w:p>
        </w:tc>
        <w:tc>
          <w:tcPr>
            <w:tcW w:w="813" w:type="dxa"/>
          </w:tcPr>
          <w:p w:rsidR="00093A4B" w:rsidRPr="00707678" w:rsidRDefault="00093A4B" w:rsidP="00842576">
            <w:r w:rsidRPr="00707678">
              <w:t>20%</w:t>
            </w:r>
          </w:p>
        </w:tc>
        <w:tc>
          <w:tcPr>
            <w:tcW w:w="813" w:type="dxa"/>
          </w:tcPr>
          <w:p w:rsidR="00093A4B" w:rsidRPr="00707678" w:rsidRDefault="00093A4B" w:rsidP="00842576">
            <w:r w:rsidRPr="00707678">
              <w:t>30%</w:t>
            </w:r>
          </w:p>
        </w:tc>
        <w:tc>
          <w:tcPr>
            <w:tcW w:w="813" w:type="dxa"/>
          </w:tcPr>
          <w:p w:rsidR="00093A4B" w:rsidRPr="00707678" w:rsidRDefault="00093A4B" w:rsidP="00842576">
            <w:r w:rsidRPr="00707678">
              <w:t>40%</w:t>
            </w:r>
          </w:p>
        </w:tc>
        <w:tc>
          <w:tcPr>
            <w:tcW w:w="813" w:type="dxa"/>
          </w:tcPr>
          <w:p w:rsidR="00093A4B" w:rsidRPr="00707678" w:rsidRDefault="00093A4B" w:rsidP="00842576">
            <w:r w:rsidRPr="00707678">
              <w:t>50%</w:t>
            </w:r>
          </w:p>
        </w:tc>
        <w:tc>
          <w:tcPr>
            <w:tcW w:w="813" w:type="dxa"/>
          </w:tcPr>
          <w:p w:rsidR="00093A4B" w:rsidRPr="00707678" w:rsidRDefault="00093A4B" w:rsidP="00842576">
            <w:r w:rsidRPr="00707678">
              <w:t>60%</w:t>
            </w:r>
          </w:p>
          <w:p w:rsidR="00BB5D05" w:rsidRPr="00707678" w:rsidRDefault="00BB5D05" w:rsidP="00842576"/>
        </w:tc>
        <w:tc>
          <w:tcPr>
            <w:tcW w:w="813" w:type="dxa"/>
          </w:tcPr>
          <w:p w:rsidR="00093A4B" w:rsidRPr="00707678" w:rsidRDefault="00093A4B" w:rsidP="00842576">
            <w:r w:rsidRPr="00707678">
              <w:t>70%</w:t>
            </w:r>
          </w:p>
        </w:tc>
        <w:tc>
          <w:tcPr>
            <w:tcW w:w="813" w:type="dxa"/>
          </w:tcPr>
          <w:p w:rsidR="00093A4B" w:rsidRPr="00707678" w:rsidRDefault="00093A4B" w:rsidP="00842576">
            <w:r w:rsidRPr="00707678">
              <w:t>80%</w:t>
            </w:r>
          </w:p>
        </w:tc>
        <w:tc>
          <w:tcPr>
            <w:tcW w:w="813" w:type="dxa"/>
          </w:tcPr>
          <w:p w:rsidR="00093A4B" w:rsidRPr="00707678" w:rsidRDefault="00093A4B" w:rsidP="00842576">
            <w:r w:rsidRPr="00707678">
              <w:t>90%</w:t>
            </w:r>
          </w:p>
        </w:tc>
        <w:tc>
          <w:tcPr>
            <w:tcW w:w="978" w:type="dxa"/>
          </w:tcPr>
          <w:p w:rsidR="00093A4B" w:rsidRPr="00707678" w:rsidRDefault="00093A4B" w:rsidP="00842576">
            <w:r w:rsidRPr="00707678">
              <w:t>100%</w:t>
            </w:r>
          </w:p>
        </w:tc>
      </w:tr>
      <w:tr w:rsidR="00437B8B" w:rsidRPr="00707678" w:rsidTr="00093A4B">
        <w:trPr>
          <w:trHeight w:val="510"/>
        </w:trPr>
        <w:tc>
          <w:tcPr>
            <w:tcW w:w="920" w:type="dxa"/>
          </w:tcPr>
          <w:p w:rsidR="00437B8B" w:rsidRPr="00707678" w:rsidRDefault="00437B8B" w:rsidP="00842576"/>
        </w:tc>
        <w:tc>
          <w:tcPr>
            <w:tcW w:w="813" w:type="dxa"/>
          </w:tcPr>
          <w:p w:rsidR="00437B8B" w:rsidRPr="00707678" w:rsidRDefault="00437B8B" w:rsidP="00842576"/>
        </w:tc>
        <w:tc>
          <w:tcPr>
            <w:tcW w:w="813" w:type="dxa"/>
          </w:tcPr>
          <w:p w:rsidR="00437B8B" w:rsidRPr="00707678" w:rsidRDefault="00437B8B" w:rsidP="00842576"/>
        </w:tc>
        <w:tc>
          <w:tcPr>
            <w:tcW w:w="813" w:type="dxa"/>
          </w:tcPr>
          <w:p w:rsidR="00437B8B" w:rsidRPr="00707678" w:rsidRDefault="00437B8B" w:rsidP="00842576"/>
        </w:tc>
        <w:tc>
          <w:tcPr>
            <w:tcW w:w="813" w:type="dxa"/>
          </w:tcPr>
          <w:p w:rsidR="00437B8B" w:rsidRPr="00707678" w:rsidRDefault="00437B8B" w:rsidP="00842576"/>
        </w:tc>
        <w:tc>
          <w:tcPr>
            <w:tcW w:w="813" w:type="dxa"/>
          </w:tcPr>
          <w:p w:rsidR="00437B8B" w:rsidRPr="00707678" w:rsidRDefault="00437B8B" w:rsidP="00842576"/>
        </w:tc>
        <w:tc>
          <w:tcPr>
            <w:tcW w:w="813" w:type="dxa"/>
          </w:tcPr>
          <w:p w:rsidR="00437B8B" w:rsidRPr="00707678" w:rsidRDefault="00437B8B" w:rsidP="00842576"/>
        </w:tc>
        <w:tc>
          <w:tcPr>
            <w:tcW w:w="813" w:type="dxa"/>
          </w:tcPr>
          <w:p w:rsidR="00437B8B" w:rsidRPr="00707678" w:rsidRDefault="00437B8B" w:rsidP="00842576"/>
        </w:tc>
        <w:tc>
          <w:tcPr>
            <w:tcW w:w="813" w:type="dxa"/>
          </w:tcPr>
          <w:p w:rsidR="00437B8B" w:rsidRPr="00707678" w:rsidRDefault="00437B8B" w:rsidP="00842576"/>
        </w:tc>
        <w:tc>
          <w:tcPr>
            <w:tcW w:w="978" w:type="dxa"/>
          </w:tcPr>
          <w:p w:rsidR="00437B8B" w:rsidRPr="00707678" w:rsidRDefault="00437B8B" w:rsidP="00842576"/>
        </w:tc>
      </w:tr>
    </w:tbl>
    <w:p w:rsidR="00093A4B" w:rsidRPr="00707678" w:rsidRDefault="00093A4B" w:rsidP="00842576"/>
    <w:p w:rsidR="00707678" w:rsidRDefault="00707678" w:rsidP="00842576"/>
    <w:p w:rsidR="00093A4B" w:rsidRPr="00707678" w:rsidRDefault="00BB5D05" w:rsidP="00842576">
      <w:r w:rsidRPr="00707678">
        <w:t xml:space="preserve">Hoeveel </w:t>
      </w:r>
      <w:r w:rsidR="00D2053C" w:rsidRPr="00707678">
        <w:t>aandacht</w:t>
      </w:r>
      <w:r w:rsidRPr="00707678">
        <w:t xml:space="preserve"> besteed je aan het bespreken van de BWM?</w:t>
      </w:r>
    </w:p>
    <w:p w:rsidR="00093A4B" w:rsidRPr="00707678" w:rsidRDefault="00BB5D05" w:rsidP="00842576">
      <w:r w:rsidRPr="00707678">
        <w:t>(</w:t>
      </w:r>
      <w:r w:rsidR="00707678">
        <w:t>Kruis aan: a</w:t>
      </w:r>
      <w:r w:rsidR="00093A4B" w:rsidRPr="00707678">
        <w:t xml:space="preserve">ls </w:t>
      </w:r>
      <w:r w:rsidR="00415007" w:rsidRPr="00707678">
        <w:t>je de BWM gebruikt</w:t>
      </w:r>
      <w:r w:rsidR="00093A4B" w:rsidRPr="00707678">
        <w:t xml:space="preserve">, </w:t>
      </w:r>
      <w:r w:rsidRPr="00707678">
        <w:t xml:space="preserve">hoeveel aandacht besteed je daar </w:t>
      </w:r>
      <w:r w:rsidR="00D2053C" w:rsidRPr="00707678">
        <w:t xml:space="preserve">naar jouw idee </w:t>
      </w:r>
      <w:r w:rsidRPr="00707678">
        <w:t xml:space="preserve">aan tijdens </w:t>
      </w:r>
      <w:r w:rsidR="00093A4B" w:rsidRPr="00707678">
        <w:t xml:space="preserve"> </w:t>
      </w:r>
      <w:r w:rsidRPr="00707678">
        <w:t>het gesprek?)</w:t>
      </w:r>
    </w:p>
    <w:p w:rsidR="00093A4B" w:rsidRPr="00707678" w:rsidRDefault="00093A4B" w:rsidP="00842576"/>
    <w:tbl>
      <w:tblPr>
        <w:tblW w:w="0" w:type="auto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63"/>
        <w:gridCol w:w="1558"/>
        <w:gridCol w:w="1648"/>
        <w:gridCol w:w="1558"/>
        <w:gridCol w:w="1890"/>
      </w:tblGrid>
      <w:tr w:rsidR="00093A4B" w:rsidRPr="00707678" w:rsidTr="00093A4B">
        <w:trPr>
          <w:trHeight w:val="592"/>
        </w:trPr>
        <w:tc>
          <w:tcPr>
            <w:tcW w:w="1763" w:type="dxa"/>
          </w:tcPr>
          <w:p w:rsidR="00093A4B" w:rsidRPr="00707678" w:rsidRDefault="00093A4B" w:rsidP="00842576">
            <w:r w:rsidRPr="00707678">
              <w:t>Amper</w:t>
            </w:r>
          </w:p>
        </w:tc>
        <w:tc>
          <w:tcPr>
            <w:tcW w:w="1558" w:type="dxa"/>
          </w:tcPr>
          <w:p w:rsidR="00093A4B" w:rsidRPr="00707678" w:rsidRDefault="00093A4B" w:rsidP="00842576">
            <w:r w:rsidRPr="00707678">
              <w:t>Weinig</w:t>
            </w:r>
          </w:p>
        </w:tc>
        <w:tc>
          <w:tcPr>
            <w:tcW w:w="1648" w:type="dxa"/>
          </w:tcPr>
          <w:p w:rsidR="00093A4B" w:rsidRPr="00707678" w:rsidRDefault="00093A4B" w:rsidP="00842576">
            <w:r w:rsidRPr="00707678">
              <w:t>Matig</w:t>
            </w:r>
          </w:p>
          <w:p w:rsidR="00BB5D05" w:rsidRPr="00707678" w:rsidRDefault="00BB5D05" w:rsidP="00842576"/>
        </w:tc>
        <w:tc>
          <w:tcPr>
            <w:tcW w:w="1558" w:type="dxa"/>
          </w:tcPr>
          <w:p w:rsidR="00093A4B" w:rsidRPr="00707678" w:rsidRDefault="00415007" w:rsidP="00842576">
            <w:r w:rsidRPr="00707678">
              <w:t>Veel</w:t>
            </w:r>
          </w:p>
        </w:tc>
        <w:tc>
          <w:tcPr>
            <w:tcW w:w="1890" w:type="dxa"/>
          </w:tcPr>
          <w:p w:rsidR="00093A4B" w:rsidRPr="00707678" w:rsidRDefault="00093A4B" w:rsidP="00842576">
            <w:r w:rsidRPr="00707678">
              <w:t xml:space="preserve">Zeer </w:t>
            </w:r>
            <w:r w:rsidR="00415007" w:rsidRPr="00707678">
              <w:t>Veel</w:t>
            </w:r>
          </w:p>
        </w:tc>
      </w:tr>
      <w:tr w:rsidR="00D2053C" w:rsidRPr="00707678" w:rsidTr="00093A4B">
        <w:trPr>
          <w:trHeight w:val="592"/>
        </w:trPr>
        <w:tc>
          <w:tcPr>
            <w:tcW w:w="1763" w:type="dxa"/>
          </w:tcPr>
          <w:p w:rsidR="00D2053C" w:rsidRPr="00707678" w:rsidRDefault="00D2053C" w:rsidP="00842576"/>
        </w:tc>
        <w:tc>
          <w:tcPr>
            <w:tcW w:w="1558" w:type="dxa"/>
          </w:tcPr>
          <w:p w:rsidR="00D2053C" w:rsidRPr="00707678" w:rsidRDefault="00D2053C" w:rsidP="00842576"/>
        </w:tc>
        <w:tc>
          <w:tcPr>
            <w:tcW w:w="1648" w:type="dxa"/>
          </w:tcPr>
          <w:p w:rsidR="00D2053C" w:rsidRPr="00707678" w:rsidRDefault="00D2053C" w:rsidP="00842576"/>
        </w:tc>
        <w:tc>
          <w:tcPr>
            <w:tcW w:w="1558" w:type="dxa"/>
          </w:tcPr>
          <w:p w:rsidR="00D2053C" w:rsidRPr="00707678" w:rsidRDefault="00D2053C" w:rsidP="00842576"/>
        </w:tc>
        <w:tc>
          <w:tcPr>
            <w:tcW w:w="1890" w:type="dxa"/>
          </w:tcPr>
          <w:p w:rsidR="00D2053C" w:rsidRPr="00707678" w:rsidRDefault="00D2053C" w:rsidP="00842576"/>
        </w:tc>
      </w:tr>
    </w:tbl>
    <w:p w:rsidR="00D2053C" w:rsidRPr="00707678" w:rsidRDefault="00D2053C" w:rsidP="00842576"/>
    <w:p w:rsidR="00707678" w:rsidRDefault="00707678" w:rsidP="00842576"/>
    <w:p w:rsidR="00D2053C" w:rsidRPr="00707678" w:rsidRDefault="00D2053C" w:rsidP="00842576">
      <w:r w:rsidRPr="00FA4251">
        <w:rPr>
          <w:u w:val="thick"/>
        </w:rPr>
        <w:t xml:space="preserve">Hoeveel </w:t>
      </w:r>
      <w:r w:rsidR="00FA4251" w:rsidRPr="00FA4251">
        <w:rPr>
          <w:u w:val="thick"/>
        </w:rPr>
        <w:t>minuten</w:t>
      </w:r>
      <w:r w:rsidRPr="00FA4251">
        <w:t xml:space="preserve"> besteed je </w:t>
      </w:r>
      <w:r w:rsidR="00FA4251" w:rsidRPr="00FA4251">
        <w:t xml:space="preserve">gemiddeld </w:t>
      </w:r>
      <w:r w:rsidRPr="00FA4251">
        <w:t>aan het bespreken van de BWM</w:t>
      </w:r>
      <w:r w:rsidRPr="00707678">
        <w:t>?</w:t>
      </w:r>
    </w:p>
    <w:p w:rsidR="00D2053C" w:rsidRPr="00707678" w:rsidRDefault="00D2053C" w:rsidP="00842576">
      <w:r w:rsidRPr="00707678">
        <w:t>(</w:t>
      </w:r>
      <w:r w:rsidR="00707678">
        <w:t>Kruis aan: a</w:t>
      </w:r>
      <w:r w:rsidRPr="00707678">
        <w:t xml:space="preserve">ls je de BWM gebruikt, hoeveel </w:t>
      </w:r>
      <w:r w:rsidR="00FA4251">
        <w:t>minuten</w:t>
      </w:r>
      <w:r w:rsidRPr="00707678">
        <w:t xml:space="preserve"> besteed je daar gemiddeld aan tijdens het gesprek?)</w:t>
      </w:r>
    </w:p>
    <w:p w:rsidR="00D2053C" w:rsidRPr="00707678" w:rsidRDefault="00D2053C" w:rsidP="00842576"/>
    <w:p w:rsidR="00D2053C" w:rsidRDefault="00D2053C" w:rsidP="00842576">
      <w:proofErr w:type="spellStart"/>
      <w:r w:rsidRPr="00707678">
        <w:t>O</w:t>
      </w:r>
      <w:r w:rsidR="00F01B7A">
        <w:t>utcome</w:t>
      </w:r>
      <w:proofErr w:type="spellEnd"/>
      <w:r w:rsidR="00F01B7A">
        <w:t xml:space="preserve"> Rating </w:t>
      </w:r>
      <w:proofErr w:type="spellStart"/>
      <w:r w:rsidR="00F01B7A">
        <w:t>Scale</w:t>
      </w:r>
      <w:proofErr w:type="spellEnd"/>
      <w:r w:rsidR="00F01B7A">
        <w:t xml:space="preserve"> </w:t>
      </w:r>
      <w:r w:rsidRPr="00707678">
        <w:t xml:space="preserve"> (‘Hoe gaat het met u?’ formulier)</w:t>
      </w:r>
    </w:p>
    <w:p w:rsidR="00FA4251" w:rsidRDefault="00FA4251" w:rsidP="00842576"/>
    <w:tbl>
      <w:tblPr>
        <w:tblW w:w="0" w:type="auto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20"/>
        <w:gridCol w:w="813"/>
        <w:gridCol w:w="813"/>
        <w:gridCol w:w="813"/>
        <w:gridCol w:w="813"/>
        <w:gridCol w:w="813"/>
        <w:gridCol w:w="813"/>
        <w:gridCol w:w="813"/>
        <w:gridCol w:w="813"/>
        <w:gridCol w:w="978"/>
      </w:tblGrid>
      <w:tr w:rsidR="00FA4251" w:rsidRPr="00707678" w:rsidTr="005516F6">
        <w:trPr>
          <w:trHeight w:val="510"/>
        </w:trPr>
        <w:tc>
          <w:tcPr>
            <w:tcW w:w="920" w:type="dxa"/>
          </w:tcPr>
          <w:p w:rsidR="00FA4251" w:rsidRPr="00707678" w:rsidRDefault="00FA4251" w:rsidP="00842576">
            <w:r>
              <w:t>1</w:t>
            </w:r>
          </w:p>
        </w:tc>
        <w:tc>
          <w:tcPr>
            <w:tcW w:w="813" w:type="dxa"/>
          </w:tcPr>
          <w:p w:rsidR="00FA4251" w:rsidRPr="00707678" w:rsidRDefault="00FA4251" w:rsidP="00842576">
            <w:r>
              <w:t>2</w:t>
            </w:r>
          </w:p>
        </w:tc>
        <w:tc>
          <w:tcPr>
            <w:tcW w:w="813" w:type="dxa"/>
          </w:tcPr>
          <w:p w:rsidR="00FA4251" w:rsidRPr="00707678" w:rsidRDefault="00FA4251" w:rsidP="00842576">
            <w:r>
              <w:t>3</w:t>
            </w:r>
          </w:p>
        </w:tc>
        <w:tc>
          <w:tcPr>
            <w:tcW w:w="813" w:type="dxa"/>
          </w:tcPr>
          <w:p w:rsidR="00FA4251" w:rsidRPr="00707678" w:rsidRDefault="00FA4251" w:rsidP="00842576">
            <w:r>
              <w:t>4</w:t>
            </w:r>
          </w:p>
        </w:tc>
        <w:tc>
          <w:tcPr>
            <w:tcW w:w="813" w:type="dxa"/>
          </w:tcPr>
          <w:p w:rsidR="00FA4251" w:rsidRPr="00707678" w:rsidRDefault="00FA4251" w:rsidP="00842576">
            <w:r>
              <w:t>5</w:t>
            </w:r>
          </w:p>
        </w:tc>
        <w:tc>
          <w:tcPr>
            <w:tcW w:w="813" w:type="dxa"/>
          </w:tcPr>
          <w:p w:rsidR="00FA4251" w:rsidRPr="00707678" w:rsidRDefault="00FA4251" w:rsidP="00842576">
            <w:r>
              <w:t>6</w:t>
            </w:r>
          </w:p>
          <w:p w:rsidR="00FA4251" w:rsidRPr="00707678" w:rsidRDefault="00FA4251" w:rsidP="00842576"/>
        </w:tc>
        <w:tc>
          <w:tcPr>
            <w:tcW w:w="813" w:type="dxa"/>
          </w:tcPr>
          <w:p w:rsidR="00FA4251" w:rsidRPr="00707678" w:rsidRDefault="00FA4251" w:rsidP="00842576">
            <w:r>
              <w:t>7</w:t>
            </w:r>
          </w:p>
        </w:tc>
        <w:tc>
          <w:tcPr>
            <w:tcW w:w="813" w:type="dxa"/>
          </w:tcPr>
          <w:p w:rsidR="00FA4251" w:rsidRPr="00707678" w:rsidRDefault="00FA4251" w:rsidP="00842576">
            <w:r>
              <w:t>8</w:t>
            </w:r>
          </w:p>
        </w:tc>
        <w:tc>
          <w:tcPr>
            <w:tcW w:w="813" w:type="dxa"/>
          </w:tcPr>
          <w:p w:rsidR="00FA4251" w:rsidRPr="00707678" w:rsidRDefault="00FA4251" w:rsidP="00842576">
            <w:r>
              <w:t>9</w:t>
            </w:r>
          </w:p>
        </w:tc>
        <w:tc>
          <w:tcPr>
            <w:tcW w:w="978" w:type="dxa"/>
          </w:tcPr>
          <w:p w:rsidR="00FA4251" w:rsidRPr="00707678" w:rsidRDefault="00FA4251" w:rsidP="00842576">
            <w:r>
              <w:t>10</w:t>
            </w:r>
          </w:p>
        </w:tc>
      </w:tr>
      <w:tr w:rsidR="00FA4251" w:rsidRPr="00707678" w:rsidTr="005516F6">
        <w:trPr>
          <w:trHeight w:val="510"/>
        </w:trPr>
        <w:tc>
          <w:tcPr>
            <w:tcW w:w="920" w:type="dxa"/>
          </w:tcPr>
          <w:p w:rsidR="00FA4251" w:rsidRPr="00707678" w:rsidRDefault="00FA4251" w:rsidP="00842576"/>
        </w:tc>
        <w:tc>
          <w:tcPr>
            <w:tcW w:w="813" w:type="dxa"/>
          </w:tcPr>
          <w:p w:rsidR="00FA4251" w:rsidRPr="00707678" w:rsidRDefault="00FA4251" w:rsidP="00842576"/>
        </w:tc>
        <w:tc>
          <w:tcPr>
            <w:tcW w:w="813" w:type="dxa"/>
          </w:tcPr>
          <w:p w:rsidR="00FA4251" w:rsidRPr="00707678" w:rsidRDefault="00FA4251" w:rsidP="00842576"/>
        </w:tc>
        <w:tc>
          <w:tcPr>
            <w:tcW w:w="813" w:type="dxa"/>
          </w:tcPr>
          <w:p w:rsidR="00FA4251" w:rsidRPr="00707678" w:rsidRDefault="00FA4251" w:rsidP="00842576"/>
        </w:tc>
        <w:tc>
          <w:tcPr>
            <w:tcW w:w="813" w:type="dxa"/>
          </w:tcPr>
          <w:p w:rsidR="00FA4251" w:rsidRPr="00707678" w:rsidRDefault="00FA4251" w:rsidP="00842576"/>
        </w:tc>
        <w:tc>
          <w:tcPr>
            <w:tcW w:w="813" w:type="dxa"/>
          </w:tcPr>
          <w:p w:rsidR="00FA4251" w:rsidRPr="00707678" w:rsidRDefault="00FA4251" w:rsidP="00842576"/>
        </w:tc>
        <w:tc>
          <w:tcPr>
            <w:tcW w:w="813" w:type="dxa"/>
          </w:tcPr>
          <w:p w:rsidR="00FA4251" w:rsidRPr="00707678" w:rsidRDefault="00FA4251" w:rsidP="00842576"/>
        </w:tc>
        <w:tc>
          <w:tcPr>
            <w:tcW w:w="813" w:type="dxa"/>
          </w:tcPr>
          <w:p w:rsidR="00FA4251" w:rsidRPr="00707678" w:rsidRDefault="00FA4251" w:rsidP="00842576"/>
        </w:tc>
        <w:tc>
          <w:tcPr>
            <w:tcW w:w="813" w:type="dxa"/>
          </w:tcPr>
          <w:p w:rsidR="00FA4251" w:rsidRPr="00707678" w:rsidRDefault="00FA4251" w:rsidP="00842576"/>
        </w:tc>
        <w:tc>
          <w:tcPr>
            <w:tcW w:w="978" w:type="dxa"/>
          </w:tcPr>
          <w:p w:rsidR="00FA4251" w:rsidRPr="00707678" w:rsidRDefault="00FA4251" w:rsidP="00842576"/>
        </w:tc>
      </w:tr>
    </w:tbl>
    <w:p w:rsidR="00BD55DE" w:rsidRPr="00707678" w:rsidRDefault="00BD55DE" w:rsidP="00842576"/>
    <w:p w:rsidR="00D2053C" w:rsidRPr="00707678" w:rsidRDefault="00D2053C" w:rsidP="00842576">
      <w:proofErr w:type="spellStart"/>
      <w:r w:rsidRPr="00707678">
        <w:t>S</w:t>
      </w:r>
      <w:r w:rsidR="00F01B7A">
        <w:t>ession</w:t>
      </w:r>
      <w:proofErr w:type="spellEnd"/>
      <w:r w:rsidR="00F01B7A">
        <w:t xml:space="preserve"> Rating </w:t>
      </w:r>
      <w:proofErr w:type="spellStart"/>
      <w:r w:rsidR="00F01B7A">
        <w:t>Scale</w:t>
      </w:r>
      <w:proofErr w:type="spellEnd"/>
      <w:r w:rsidRPr="00707678">
        <w:t xml:space="preserve"> (‘Hoe vond u de bijeenkomst?’ formulier)</w:t>
      </w:r>
    </w:p>
    <w:p w:rsidR="00D2053C" w:rsidRPr="00707678" w:rsidRDefault="00D2053C" w:rsidP="00842576"/>
    <w:tbl>
      <w:tblPr>
        <w:tblW w:w="0" w:type="auto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20"/>
        <w:gridCol w:w="813"/>
        <w:gridCol w:w="813"/>
        <w:gridCol w:w="813"/>
        <w:gridCol w:w="813"/>
        <w:gridCol w:w="813"/>
        <w:gridCol w:w="813"/>
        <w:gridCol w:w="813"/>
        <w:gridCol w:w="813"/>
        <w:gridCol w:w="978"/>
      </w:tblGrid>
      <w:tr w:rsidR="00FA4251" w:rsidRPr="00707678" w:rsidTr="005516F6">
        <w:trPr>
          <w:trHeight w:val="510"/>
        </w:trPr>
        <w:tc>
          <w:tcPr>
            <w:tcW w:w="920" w:type="dxa"/>
          </w:tcPr>
          <w:p w:rsidR="00FA4251" w:rsidRPr="00707678" w:rsidRDefault="00FA4251" w:rsidP="00842576">
            <w:r>
              <w:t>1</w:t>
            </w:r>
          </w:p>
        </w:tc>
        <w:tc>
          <w:tcPr>
            <w:tcW w:w="813" w:type="dxa"/>
          </w:tcPr>
          <w:p w:rsidR="00FA4251" w:rsidRPr="00707678" w:rsidRDefault="00FA4251" w:rsidP="00842576">
            <w:r>
              <w:t>2</w:t>
            </w:r>
          </w:p>
        </w:tc>
        <w:tc>
          <w:tcPr>
            <w:tcW w:w="813" w:type="dxa"/>
          </w:tcPr>
          <w:p w:rsidR="00FA4251" w:rsidRPr="00707678" w:rsidRDefault="00FA4251" w:rsidP="00842576">
            <w:r>
              <w:t>3</w:t>
            </w:r>
          </w:p>
        </w:tc>
        <w:tc>
          <w:tcPr>
            <w:tcW w:w="813" w:type="dxa"/>
          </w:tcPr>
          <w:p w:rsidR="00FA4251" w:rsidRPr="00707678" w:rsidRDefault="00FA4251" w:rsidP="00842576">
            <w:r>
              <w:t>4</w:t>
            </w:r>
          </w:p>
        </w:tc>
        <w:tc>
          <w:tcPr>
            <w:tcW w:w="813" w:type="dxa"/>
          </w:tcPr>
          <w:p w:rsidR="00FA4251" w:rsidRPr="00707678" w:rsidRDefault="00FA4251" w:rsidP="00842576">
            <w:r>
              <w:t>5</w:t>
            </w:r>
          </w:p>
        </w:tc>
        <w:tc>
          <w:tcPr>
            <w:tcW w:w="813" w:type="dxa"/>
          </w:tcPr>
          <w:p w:rsidR="00FA4251" w:rsidRPr="00707678" w:rsidRDefault="00FA4251" w:rsidP="00842576">
            <w:r>
              <w:t>6</w:t>
            </w:r>
          </w:p>
          <w:p w:rsidR="00FA4251" w:rsidRPr="00707678" w:rsidRDefault="00FA4251" w:rsidP="00842576"/>
        </w:tc>
        <w:tc>
          <w:tcPr>
            <w:tcW w:w="813" w:type="dxa"/>
          </w:tcPr>
          <w:p w:rsidR="00FA4251" w:rsidRPr="00707678" w:rsidRDefault="00FA4251" w:rsidP="00842576">
            <w:r>
              <w:t>7</w:t>
            </w:r>
          </w:p>
        </w:tc>
        <w:tc>
          <w:tcPr>
            <w:tcW w:w="813" w:type="dxa"/>
          </w:tcPr>
          <w:p w:rsidR="00FA4251" w:rsidRPr="00707678" w:rsidRDefault="00FA4251" w:rsidP="00842576">
            <w:r>
              <w:t>8</w:t>
            </w:r>
          </w:p>
        </w:tc>
        <w:tc>
          <w:tcPr>
            <w:tcW w:w="813" w:type="dxa"/>
          </w:tcPr>
          <w:p w:rsidR="00FA4251" w:rsidRPr="00707678" w:rsidRDefault="00FA4251" w:rsidP="00842576">
            <w:r>
              <w:t>9</w:t>
            </w:r>
          </w:p>
        </w:tc>
        <w:tc>
          <w:tcPr>
            <w:tcW w:w="978" w:type="dxa"/>
          </w:tcPr>
          <w:p w:rsidR="00FA4251" w:rsidRPr="00707678" w:rsidRDefault="00FA4251" w:rsidP="00842576">
            <w:r>
              <w:t>10</w:t>
            </w:r>
          </w:p>
        </w:tc>
      </w:tr>
      <w:tr w:rsidR="00FA4251" w:rsidRPr="00707678" w:rsidTr="005516F6">
        <w:trPr>
          <w:trHeight w:val="510"/>
        </w:trPr>
        <w:tc>
          <w:tcPr>
            <w:tcW w:w="920" w:type="dxa"/>
          </w:tcPr>
          <w:p w:rsidR="00FA4251" w:rsidRPr="00707678" w:rsidRDefault="00FA4251" w:rsidP="00842576"/>
        </w:tc>
        <w:tc>
          <w:tcPr>
            <w:tcW w:w="813" w:type="dxa"/>
          </w:tcPr>
          <w:p w:rsidR="00FA4251" w:rsidRPr="00707678" w:rsidRDefault="00FA4251" w:rsidP="00842576"/>
        </w:tc>
        <w:tc>
          <w:tcPr>
            <w:tcW w:w="813" w:type="dxa"/>
          </w:tcPr>
          <w:p w:rsidR="00FA4251" w:rsidRPr="00707678" w:rsidRDefault="00FA4251" w:rsidP="00842576"/>
        </w:tc>
        <w:tc>
          <w:tcPr>
            <w:tcW w:w="813" w:type="dxa"/>
          </w:tcPr>
          <w:p w:rsidR="00FA4251" w:rsidRPr="00707678" w:rsidRDefault="00FA4251" w:rsidP="00842576"/>
        </w:tc>
        <w:tc>
          <w:tcPr>
            <w:tcW w:w="813" w:type="dxa"/>
          </w:tcPr>
          <w:p w:rsidR="00FA4251" w:rsidRPr="00707678" w:rsidRDefault="00FA4251" w:rsidP="00842576"/>
        </w:tc>
        <w:tc>
          <w:tcPr>
            <w:tcW w:w="813" w:type="dxa"/>
          </w:tcPr>
          <w:p w:rsidR="00FA4251" w:rsidRPr="00707678" w:rsidRDefault="00FA4251" w:rsidP="00842576"/>
        </w:tc>
        <w:tc>
          <w:tcPr>
            <w:tcW w:w="813" w:type="dxa"/>
          </w:tcPr>
          <w:p w:rsidR="00FA4251" w:rsidRPr="00707678" w:rsidRDefault="00FA4251" w:rsidP="00842576"/>
        </w:tc>
        <w:tc>
          <w:tcPr>
            <w:tcW w:w="813" w:type="dxa"/>
          </w:tcPr>
          <w:p w:rsidR="00FA4251" w:rsidRPr="00707678" w:rsidRDefault="00FA4251" w:rsidP="00842576"/>
        </w:tc>
        <w:tc>
          <w:tcPr>
            <w:tcW w:w="813" w:type="dxa"/>
          </w:tcPr>
          <w:p w:rsidR="00FA4251" w:rsidRPr="00707678" w:rsidRDefault="00FA4251" w:rsidP="00842576"/>
        </w:tc>
        <w:tc>
          <w:tcPr>
            <w:tcW w:w="978" w:type="dxa"/>
          </w:tcPr>
          <w:p w:rsidR="00FA4251" w:rsidRPr="00707678" w:rsidRDefault="00FA4251" w:rsidP="00842576"/>
        </w:tc>
      </w:tr>
    </w:tbl>
    <w:p w:rsidR="00D2053C" w:rsidRPr="00707678" w:rsidRDefault="00D2053C" w:rsidP="00842576"/>
    <w:sectPr w:rsidR="00D2053C" w:rsidRPr="0070767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093A4B"/>
    <w:rsid w:val="00093A4B"/>
    <w:rsid w:val="002E2A64"/>
    <w:rsid w:val="00334761"/>
    <w:rsid w:val="003B527A"/>
    <w:rsid w:val="003C2B92"/>
    <w:rsid w:val="00415007"/>
    <w:rsid w:val="00437B8B"/>
    <w:rsid w:val="004415B1"/>
    <w:rsid w:val="00455504"/>
    <w:rsid w:val="004C7EAF"/>
    <w:rsid w:val="005516F6"/>
    <w:rsid w:val="005E48C3"/>
    <w:rsid w:val="005F017A"/>
    <w:rsid w:val="00632950"/>
    <w:rsid w:val="00707678"/>
    <w:rsid w:val="00842576"/>
    <w:rsid w:val="009157B4"/>
    <w:rsid w:val="009C7BFF"/>
    <w:rsid w:val="009F7582"/>
    <w:rsid w:val="00A81E51"/>
    <w:rsid w:val="00BB5D05"/>
    <w:rsid w:val="00BD55DE"/>
    <w:rsid w:val="00D2053C"/>
    <w:rsid w:val="00EB15F4"/>
    <w:rsid w:val="00F01B7A"/>
    <w:rsid w:val="00FA4251"/>
    <w:rsid w:val="00FD5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autoRedefine/>
    <w:qFormat/>
    <w:rsid w:val="00842576"/>
    <w:pPr>
      <w:spacing w:line="260" w:lineRule="atLeast"/>
    </w:pPr>
    <w:rPr>
      <w:rFonts w:ascii="Garamond" w:hAnsi="Garamond"/>
      <w:b/>
      <w:sz w:val="24"/>
      <w:szCs w:val="24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5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Beste beterwetermeteraars,</vt:lpstr>
    </vt:vector>
  </TitlesOfParts>
  <Company>Mentrum</Company>
  <LinksUpToDate>false</LinksUpToDate>
  <CharactersWithSpaces>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este beterwetermeteraars,</dc:title>
  <dc:subject/>
  <dc:creator>Mentrum</dc:creator>
  <cp:keywords/>
  <dc:description/>
  <cp:lastModifiedBy>Flip Jan</cp:lastModifiedBy>
  <cp:revision>4</cp:revision>
  <cp:lastPrinted>2010-12-02T11:20:00Z</cp:lastPrinted>
  <dcterms:created xsi:type="dcterms:W3CDTF">2016-04-08T12:07:00Z</dcterms:created>
  <dcterms:modified xsi:type="dcterms:W3CDTF">2016-04-08T12:10:00Z</dcterms:modified>
</cp:coreProperties>
</file>